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7788" w14:textId="62D60C92" w:rsidR="002207B2" w:rsidRPr="008F78C9" w:rsidRDefault="00B9201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238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8 Table. </w:t>
      </w:r>
      <w:bookmarkEnd w:id="0"/>
    </w:p>
    <w:tbl>
      <w:tblPr>
        <w:tblW w:w="9072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628"/>
        <w:gridCol w:w="2145"/>
        <w:gridCol w:w="4299"/>
      </w:tblGrid>
      <w:tr w:rsidR="00476FAD" w:rsidRPr="008F78C9" w14:paraId="7EBCAA38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77A79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25A02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3E7B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7A5B243B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B31A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83211000006119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C0777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6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7447C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Red blood cell count</w:t>
            </w:r>
          </w:p>
        </w:tc>
      </w:tr>
      <w:tr w:rsidR="00476FAD" w:rsidRPr="008F78C9" w14:paraId="3CF443AA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9EDD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02928018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4FA22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P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CE5B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Platelets</w:t>
            </w:r>
          </w:p>
        </w:tc>
      </w:tr>
      <w:tr w:rsidR="00476FAD" w:rsidRPr="008F78C9" w14:paraId="1B3E7C8D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4A97A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highlight w:val="white"/>
              </w:rPr>
              <w:t>98461000006116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66331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  <w:highlight w:val="white"/>
              </w:rPr>
              <w:t>42H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83FA6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White blood cell count</w:t>
            </w:r>
          </w:p>
        </w:tc>
      </w:tr>
      <w:tr w:rsidR="00476FAD" w:rsidRPr="008F78C9" w14:paraId="7B7E8763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CFE5F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51268016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7517D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J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DED1E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Neutrophil count</w:t>
            </w:r>
          </w:p>
        </w:tc>
      </w:tr>
      <w:tr w:rsidR="00476FAD" w:rsidRPr="008F78C9" w14:paraId="0A4BC088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CEBF5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24165010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4EDBF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M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186C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Lymphocyte count</w:t>
            </w:r>
          </w:p>
        </w:tc>
      </w:tr>
      <w:tr w:rsidR="00476FAD" w:rsidRPr="008F78C9" w14:paraId="3230F004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5E525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1256701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D477B6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N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14E98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onocyte count</w:t>
            </w:r>
          </w:p>
        </w:tc>
      </w:tr>
      <w:tr w:rsidR="00476FAD" w:rsidRPr="008F78C9" w14:paraId="3005F642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49848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19575019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2B8EF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K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D53D6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Eosinophil count</w:t>
            </w:r>
          </w:p>
        </w:tc>
      </w:tr>
      <w:tr w:rsidR="00476FAD" w:rsidRPr="008F78C9" w14:paraId="12684BD0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520AF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066901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3CA3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L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093F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Basophil count</w:t>
            </w:r>
          </w:p>
        </w:tc>
      </w:tr>
      <w:tr w:rsidR="00476FAD" w:rsidRPr="008F78C9" w14:paraId="1B7F4708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11426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71493100000611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EC86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A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9EB28" w14:textId="1F6C7653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ean corpuscular volume</w:t>
            </w:r>
          </w:p>
        </w:tc>
      </w:tr>
      <w:tr w:rsidR="00476FAD" w:rsidRPr="008F78C9" w14:paraId="2F2D501F" w14:textId="77777777" w:rsidTr="008F78C9">
        <w:trPr>
          <w:trHeight w:val="340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4CE27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81355100000611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59C9E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23..00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602FD" w14:textId="3CD3C10B" w:rsidR="00B9201B" w:rsidRPr="008F78C9" w:rsidRDefault="00476FAD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moglobin</w:t>
            </w:r>
          </w:p>
        </w:tc>
      </w:tr>
    </w:tbl>
    <w:p w14:paraId="2F423A94" w14:textId="6BB692F9" w:rsidR="00440CD0" w:rsidRPr="000235C2" w:rsidRDefault="00440CD0" w:rsidP="00D16BA8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40CD0" w:rsidRPr="000235C2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85B79" w14:textId="77777777" w:rsidR="00D20AE5" w:rsidRDefault="00D20AE5" w:rsidP="002E04DA">
      <w:pPr>
        <w:spacing w:after="0" w:line="240" w:lineRule="auto"/>
      </w:pPr>
      <w:r>
        <w:separator/>
      </w:r>
    </w:p>
  </w:endnote>
  <w:endnote w:type="continuationSeparator" w:id="0">
    <w:p w14:paraId="73F88983" w14:textId="77777777" w:rsidR="00D20AE5" w:rsidRDefault="00D20AE5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CCFA2" w14:textId="77777777" w:rsidR="00D20AE5" w:rsidRDefault="00D20AE5" w:rsidP="002E04DA">
      <w:pPr>
        <w:spacing w:after="0" w:line="240" w:lineRule="auto"/>
      </w:pPr>
      <w:r>
        <w:separator/>
      </w:r>
    </w:p>
  </w:footnote>
  <w:footnote w:type="continuationSeparator" w:id="0">
    <w:p w14:paraId="2149DA22" w14:textId="77777777" w:rsidR="00D20AE5" w:rsidRDefault="00D20AE5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D6343"/>
    <w:rsid w:val="00CE5248"/>
    <w:rsid w:val="00D16BA8"/>
    <w:rsid w:val="00D20AE5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5</cp:revision>
  <dcterms:created xsi:type="dcterms:W3CDTF">2022-08-16T13:35:00Z</dcterms:created>
  <dcterms:modified xsi:type="dcterms:W3CDTF">2023-02-17T10:33:00Z</dcterms:modified>
</cp:coreProperties>
</file>